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518" w:rsidRPr="006D711D" w:rsidRDefault="00B66518" w:rsidP="00B66518">
      <w:pPr>
        <w:widowControl w:val="0"/>
        <w:autoSpaceDE w:val="0"/>
        <w:autoSpaceDN w:val="0"/>
        <w:adjustRightInd w:val="0"/>
        <w:spacing w:after="240" w:line="240" w:lineRule="auto"/>
        <w:ind w:hanging="1276"/>
        <w:rPr>
          <w:rFonts w:ascii="Times New Roman" w:hAnsi="Times New Roman"/>
          <w:b/>
          <w:sz w:val="24"/>
          <w:szCs w:val="24"/>
          <w:lang w:val="en-US"/>
        </w:rPr>
      </w:pPr>
      <w:r w:rsidRPr="006D711D">
        <w:rPr>
          <w:rFonts w:ascii="Times New Roman" w:hAnsi="Times New Roman"/>
          <w:b/>
          <w:sz w:val="24"/>
          <w:szCs w:val="24"/>
          <w:lang w:val="en-US"/>
        </w:rPr>
        <w:t>TABLE S1. Primers used in the present study.</w:t>
      </w:r>
    </w:p>
    <w:tbl>
      <w:tblPr>
        <w:tblW w:w="11285" w:type="dxa"/>
        <w:jc w:val="center"/>
        <w:tblInd w:w="-102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354"/>
        <w:gridCol w:w="4395"/>
        <w:gridCol w:w="850"/>
        <w:gridCol w:w="1276"/>
      </w:tblGrid>
      <w:tr w:rsidR="00B66518" w:rsidRPr="006D711D" w:rsidTr="003B727E">
        <w:trPr>
          <w:trHeight w:val="430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2354" w:type="dxa"/>
            <w:tcBorders>
              <w:bottom w:val="single" w:sz="12" w:space="0" w:color="auto"/>
            </w:tcBorders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rget gene</w:t>
            </w:r>
          </w:p>
        </w:tc>
        <w:tc>
          <w:tcPr>
            <w:tcW w:w="4395" w:type="dxa"/>
            <w:tcBorders>
              <w:bottom w:val="single" w:sz="12" w:space="0" w:color="auto"/>
            </w:tcBorders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lop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fficiency</w:t>
            </w: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r gene isolation</w:t>
            </w:r>
          </w:p>
        </w:tc>
        <w:tc>
          <w:tcPr>
            <w:tcW w:w="2354" w:type="dxa"/>
            <w:tcBorders>
              <w:top w:val="single" w:sz="12" w:space="0" w:color="auto"/>
            </w:tcBorders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tcBorders>
              <w:top w:val="single" w:sz="12" w:space="0" w:color="auto"/>
            </w:tcBorders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mdS</w:t>
            </w:r>
            <w:proofErr w:type="spellEnd"/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-NT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6D711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md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TGCCTCAATCCTGGGAA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mdS</w:t>
            </w:r>
            <w:proofErr w:type="spellEnd"/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-CT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CTATGGAGTCACCACATT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For screening of </w:t>
            </w:r>
            <w:proofErr w:type="spellStart"/>
            <w:r w:rsidRPr="006D7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ansformant</w:t>
            </w:r>
            <w:proofErr w:type="spellEnd"/>
            <w:r w:rsidRPr="006D7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strains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mdS-3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TTCCTTCCCGGCCTTTTCTT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gpd3F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TCTTCAGTATATTCATCTTCCCATC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cbh2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GTTGCTCATTTGCGGTCTACC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r Real-time PCR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mdS-RT1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</w:pPr>
            <w:proofErr w:type="spellStart"/>
            <w:r w:rsidRPr="006D711D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  <w:t>amdS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TCGACGGCAATGTCCTTCCAC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-3.29</w:t>
            </w: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101.38</w:t>
            </w: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mdS-RT2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</w:pP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TCGCCGGATGCACTGATATC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ct-1-tricho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</w:pPr>
            <w:r w:rsidRPr="006D711D"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  <w:t>actin</w:t>
            </w: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TCGGTATGGGTCAGAAGGA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-3.41</w:t>
            </w: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96.33</w:t>
            </w: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ct-2-tricho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es-ES"/>
              </w:rPr>
            </w:pP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TGTCAACACGAGCAATGG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PCK-</w:t>
            </w:r>
            <w:proofErr w:type="spellStart"/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6D711D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hosphoenolpyruvate</w:t>
            </w:r>
            <w:proofErr w:type="spellEnd"/>
            <w:r w:rsidRPr="006D711D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6D711D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arboxykinase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CTCAGAGGGAATTTGAGGTTTCC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-3.09</w:t>
            </w: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110.77</w:t>
            </w: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PCK-rev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GTGTCTCAGTACTTGTTCAGCTG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BGP-</w:t>
            </w:r>
            <w:proofErr w:type="spellStart"/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Endo-1,4-β-</w:t>
            </w:r>
            <w:proofErr w:type="spellStart"/>
            <w:r w:rsidRPr="006D711D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glucanase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GAGAGGAGATTCCGCACTCATC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-3.24</w:t>
            </w: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103.63</w:t>
            </w: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BGP-rev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GCAGCCCAACTCAACAAGGTT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NR-</w:t>
            </w:r>
            <w:proofErr w:type="spellStart"/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D711D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Nitrate </w:t>
            </w:r>
            <w:proofErr w:type="spellStart"/>
            <w:r w:rsidRPr="006D711D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reductase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GTACGAGCTATCGATGAGACCC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-3.24</w:t>
            </w: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103.20</w:t>
            </w: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NR-rev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TTGGTTTCCAGGTTGGGTC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HTTP-</w:t>
            </w:r>
            <w:proofErr w:type="spellStart"/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6D711D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Tyramine</w:t>
            </w:r>
            <w:proofErr w:type="spellEnd"/>
            <w:r w:rsidRPr="006D711D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6D711D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hydroxycinnamoyl</w:t>
            </w:r>
            <w:proofErr w:type="spellEnd"/>
            <w:r w:rsidRPr="006D711D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6D711D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transferase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TGGCTCCTGCTCTTGAACAA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-3.01</w:t>
            </w: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114.77</w:t>
            </w: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HTTP-rev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TCAGATTTCGTAGCGAGACG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PLDB1-fw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D711D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hospholipase</w:t>
            </w: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TCCTGATATTTTGGGAATAGC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-3.11</w:t>
            </w: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107.99</w:t>
            </w: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PLDB1-rev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CAGCACATTCTTACCACACACTA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vr9N-fw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6D711D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Glycosyltransferase</w:t>
            </w:r>
            <w:proofErr w:type="spellEnd"/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GGTGGAGATAATTTGGTGAATA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-3.04</w:t>
            </w: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113.51</w:t>
            </w: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vr9N-rev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TTATGATTTGTATAGATTGAGCC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ct-F-tomato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tin</w:t>
            </w: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TCGGTATGGGTCAGAAGGA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-3.35</w:t>
            </w: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98.89</w:t>
            </w:r>
          </w:p>
        </w:tc>
      </w:tr>
      <w:tr w:rsidR="00B66518" w:rsidRPr="006D711D" w:rsidTr="003B727E">
        <w:trPr>
          <w:jc w:val="center"/>
        </w:trPr>
        <w:tc>
          <w:tcPr>
            <w:tcW w:w="241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hAnsi="Times New Roman"/>
                <w:sz w:val="24"/>
                <w:szCs w:val="24"/>
                <w:lang w:val="en-US"/>
              </w:rPr>
              <w:t>Act-R-tomato</w:t>
            </w:r>
          </w:p>
        </w:tc>
        <w:tc>
          <w:tcPr>
            <w:tcW w:w="2354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  <w:shd w:val="clear" w:color="auto" w:fill="auto"/>
          </w:tcPr>
          <w:p w:rsidR="00B66518" w:rsidRPr="006D711D" w:rsidRDefault="00B66518" w:rsidP="003B727E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11D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ATGTCAACACGAGCAATGG</w:t>
            </w:r>
          </w:p>
        </w:tc>
        <w:tc>
          <w:tcPr>
            <w:tcW w:w="850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66518" w:rsidRPr="006D711D" w:rsidRDefault="00B66518" w:rsidP="003B727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B66518" w:rsidRPr="006D711D" w:rsidRDefault="00B66518" w:rsidP="00B66518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es-ES"/>
        </w:rPr>
      </w:pPr>
    </w:p>
    <w:p w:rsidR="00953BD6" w:rsidRDefault="00953BD6">
      <w:bookmarkStart w:id="0" w:name="_GoBack"/>
      <w:bookmarkEnd w:id="0"/>
    </w:p>
    <w:sectPr w:rsidR="00953BD6" w:rsidSect="00953BD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518"/>
    <w:rsid w:val="00953BD6"/>
    <w:rsid w:val="00B66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79BC1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51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51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146D249-3F7B-425B-89F9-19329267BD79}"/>
</file>

<file path=customXml/itemProps2.xml><?xml version="1.0" encoding="utf-8"?>
<ds:datastoreItem xmlns:ds="http://schemas.openxmlformats.org/officeDocument/2006/customXml" ds:itemID="{A8300055-141C-4019-8E05-545001C52B48}"/>
</file>

<file path=customXml/itemProps3.xml><?xml version="1.0" encoding="utf-8"?>
<ds:datastoreItem xmlns:ds="http://schemas.openxmlformats.org/officeDocument/2006/customXml" ds:itemID="{04F8CCFF-99D3-487E-B22C-26B0B4A790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56</Characters>
  <Application>Microsoft Macintosh Word</Application>
  <DocSecurity>0</DocSecurity>
  <Lines>8</Lines>
  <Paragraphs>2</Paragraphs>
  <ScaleCrop>false</ScaleCrop>
  <Company>Universidad de Salamanca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Monte</dc:creator>
  <cp:keywords/>
  <dc:description/>
  <cp:lastModifiedBy>Enrique Monte</cp:lastModifiedBy>
  <cp:revision>1</cp:revision>
  <dcterms:created xsi:type="dcterms:W3CDTF">2016-07-06T19:20:00Z</dcterms:created>
  <dcterms:modified xsi:type="dcterms:W3CDTF">2016-07-06T19:20:00Z</dcterms:modified>
</cp:coreProperties>
</file>